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52"/>
          <w:szCs w:val="52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52"/>
          <w:szCs w:val="52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52"/>
          <w:szCs w:val="52"/>
          <w:lang w:val="en-US"/>
        </w:rPr>
        <w:t xml:space="preserve">Supplementary data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A: The effect of prenatal lead and Cur I exposure on body weight during development in rat.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1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,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2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8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,3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4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,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37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80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7</w:t>
            </w:r>
          </w:p>
        </w:tc>
      </w:tr>
      <w:tr>
        <w:trPr>
          <w:trHeight w:val="492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,5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,63</w:t>
            </w:r>
          </w:p>
        </w:tc>
      </w:tr>
      <w:tr>
        <w:trPr>
          <w:trHeight w:val="43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,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3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93</w:t>
            </w:r>
          </w:p>
        </w:tc>
      </w:tr>
      <w:tr>
        <w:trPr>
          <w:trHeight w:val="504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,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1</w:t>
            </w:r>
          </w:p>
        </w:tc>
      </w:tr>
      <w:tr>
        <w:trPr>
          <w:trHeight w:val="492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4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,24</w:t>
            </w:r>
          </w:p>
        </w:tc>
      </w:tr>
      <w:tr>
        <w:trPr>
          <w:trHeight w:val="39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,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,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,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B: The both prenatal Lead at 3g/L and Cur I exposure alters on of labyrinthine function using cliff-drop avoidance task and locomotor abilities of the limbs and the development of fine motility using the grasping task for rat at (P1-P2) age</w:t>
      </w:r>
    </w:p>
    <w:p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Cliff-drop avoidance task.</w:t>
      </w:r>
    </w:p>
    <w:tbl>
      <w:tblPr>
        <w:tblW w:w="10065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1985"/>
        <w:gridCol w:w="2551"/>
        <w:gridCol w:w="2694"/>
      </w:tblGrid>
      <w:tr>
        <w:trPr>
          <w:trHeight w:val="624" w:hRule="atLeast"/>
        </w:trPr>
        <w:tc>
          <w:tcPr>
            <w:tcW w:w="2835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</w:r>
          </w:p>
        </w:tc>
        <w:tc>
          <w:tcPr>
            <w:tcW w:w="72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</w:r>
          </w:p>
        </w:tc>
      </w:tr>
      <w:tr>
        <w:trPr/>
        <w:tc>
          <w:tcPr>
            <w:tcW w:w="2835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52"/>
                <w:szCs w:val="5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52"/>
                <w:szCs w:val="5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52"/>
                <w:szCs w:val="5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Head tur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52"/>
                <w:szCs w:val="5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52"/>
                <w:szCs w:val="52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>
          <w:trHeight w:val="359" w:hRule="atLeast"/>
        </w:trPr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36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8"/>
                <w:szCs w:val="2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  <w:lang w:eastAsia="fr-FR"/>
              </w:rPr>
              <w:t>Arm tur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48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>
          <w:trHeight w:val="624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44" w:hRule="atLeast"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tbl>
            <w:tblPr>
              <w:tblW w:w="500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008"/>
            </w:tblGrid>
            <w:tr>
              <w:trPr>
                <w:trHeight w:val="288" w:hRule="atLeast"/>
              </w:trPr>
              <w:tc>
                <w:tcPr>
                  <w:tcW w:w="500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8"/>
                      <w:szCs w:val="2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8"/>
                      <w:szCs w:val="28"/>
                      <w:lang w:eastAsia="fr-F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sz w:val="28"/>
                      <w:szCs w:val="28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8"/>
                      <w:szCs w:val="28"/>
                      <w:lang w:eastAsia="fr-FR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sz w:val="20"/>
                      <w:szCs w:val="20"/>
                      <w:lang w:eastAsia="fr-FR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8"/>
                      <w:szCs w:val="28"/>
                      <w:lang w:eastAsia="fr-FR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8"/>
                      <w:szCs w:val="28"/>
                      <w:lang w:eastAsia="fr-FR"/>
                    </w:rPr>
                    <w:t>Complet avoidanc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>
        <w:trPr>
          <w:trHeight w:val="694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7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>
        <w:trPr>
          <w:trHeight w:val="600" w:hRule="atLeast"/>
        </w:trPr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Paragraphedeliste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US"/>
        </w:rPr>
        <w:t xml:space="preserve">     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G</w:t>
      </w:r>
      <w:r>
        <w:rPr/>
        <w:t>rasping task</w:t>
      </w:r>
    </w:p>
    <w:tbl>
      <w:tblPr>
        <w:tblW w:w="9213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10"/>
        <w:gridCol w:w="3072"/>
        <w:gridCol w:w="3071"/>
      </w:tblGrid>
      <w:tr>
        <w:trPr>
          <w:trHeight w:val="348" w:hRule="atLeast"/>
        </w:trPr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08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61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</w:r>
          </w:p>
        </w:tc>
      </w:tr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44</w:t>
            </w:r>
          </w:p>
        </w:tc>
      </w:tr>
      <w:tr>
        <w:trPr/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C: Lead acetate exposure increased spontaneous activity and Cur I restored this impairment for rat at (P1-P2).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A)Frequency of spontaneous activit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2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5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D: Lead acetate exposure increased fictive activity and Cur I restored this impairment in rat at (P1-P2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B) Histogram showing the cross-correlation calculated for the opposite ventral root L2 (R)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3306"/>
        <w:gridCol w:w="3260"/>
      </w:tblGrid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>
          <w:trHeight w:val="429" w:hRule="atLeast"/>
        </w:trPr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3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8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21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,2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,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Paragraphedeliste"/>
        <w:ind w:left="0" w:hanging="0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C) The frequency of fictive locomotion recorded from L2 and L5 (flexor-extensor) ventral roots.</w:t>
      </w:r>
    </w:p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2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4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ab/>
              <w:t>3,8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,2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,2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,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,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D)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Histogram showing the cross-correlation calculated for the opposite ventral root L2 (L)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3306"/>
        <w:gridCol w:w="3260"/>
      </w:tblGrid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>
          <w:trHeight w:val="429" w:hRule="atLeast"/>
        </w:trPr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4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0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7</w:t>
            </w:r>
          </w:p>
        </w:tc>
      </w:tr>
      <w:tr>
        <w:trPr/>
        <w:tc>
          <w:tcPr>
            <w:tcW w:w="2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,3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E)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he frequency of fictive locomotion recorded from L2 (left-right) ventral roots.</w:t>
      </w:r>
    </w:p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2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3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65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E: Effect of prenatal both exposure to Lead acetate at 3g/L and on general static paw parameter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(A) Step cycle (fore and hindlimbs)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541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Hind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75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08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4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01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2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1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/>
        </w:rPr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Fore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3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05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5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3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2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7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01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ingle stance (fore and hindlimbs)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Hind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3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3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7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2</w:t>
            </w:r>
            <w:bookmarkEnd w:id="0"/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Fore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7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7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9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4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1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C) Stand (fore and hindlimbs).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Hind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08"/>
                <w:tab w:val="center" w:pos="1428" w:leader="none"/>
                <w:tab w:val="right" w:pos="28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0,17</w:t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1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2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0,1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1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0,16</w:t>
              <w:tab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6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17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0,1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  <w:lang w:val="en-US"/>
        </w:rPr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Fore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1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5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6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D) Average speed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3072"/>
        <w:gridCol w:w="3072"/>
        <w:gridCol w:w="3071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9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7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1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9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8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21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2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0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0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0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22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7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7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Table F: Effect of prenatal both exposure to Lead acetate at 3g/L and Cur I on general dynamic paw parameters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Base of support (fore and hindlimbs)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en-US"/>
              </w:rPr>
              <w:t>Hind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8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0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0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78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11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9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2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2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9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12,14</w:t>
              <w:tab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1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0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Fore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60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9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7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1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3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2</w:t>
            </w:r>
          </w:p>
        </w:tc>
      </w:tr>
      <w:tr>
        <w:trPr>
          <w:trHeight w:val="40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8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2</w:t>
            </w:r>
          </w:p>
        </w:tc>
      </w:tr>
      <w:tr>
        <w:trPr>
          <w:trHeight w:val="55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0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9,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,45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72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(B) 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>Stride length (fore and hindlimbs)</w:t>
      </w:r>
    </w:p>
    <w:tbl>
      <w:tblPr>
        <w:tblW w:w="10199" w:type="dxa"/>
        <w:jc w:val="left"/>
        <w:tblInd w:w="-7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Hind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0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0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5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7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2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4,6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</w:tr>
      <w:tr>
        <w:trPr>
          <w:trHeight w:val="468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4,2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  <w:lang w:val="en-US"/>
        </w:rPr>
      </w:pPr>
      <w:r>
        <w:rPr>
          <w:rFonts w:cs="Times New Roman" w:ascii="Times New Roman" w:hAnsi="Times New Roman"/>
          <w:color w:val="FF0000"/>
          <w:sz w:val="28"/>
          <w:szCs w:val="28"/>
          <w:lang w:val="en-US"/>
        </w:rPr>
      </w:r>
    </w:p>
    <w:tbl>
      <w:tblPr>
        <w:tblW w:w="1019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3072"/>
        <w:gridCol w:w="3072"/>
        <w:gridCol w:w="3071"/>
      </w:tblGrid>
      <w:tr>
        <w:trPr>
          <w:trHeight w:val="648" w:hRule="atLeast"/>
        </w:trPr>
        <w:tc>
          <w:tcPr>
            <w:tcW w:w="10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092" w:hanging="0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36"/>
                <w:szCs w:val="36"/>
                <w:lang w:val="en-US"/>
              </w:rPr>
              <w:t xml:space="preserve">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  <w:lang w:val="en-US"/>
              </w:rPr>
              <w:t>Forelimbs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ge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Groups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Standard deviations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22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2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0</w:t>
            </w:r>
          </w:p>
        </w:tc>
      </w:tr>
      <w:tr>
        <w:trPr>
          <w:trHeight w:val="330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4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13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3,9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</w:t>
            </w:r>
          </w:p>
        </w:tc>
      </w:tr>
      <w:tr>
        <w:trPr>
          <w:trHeight w:val="336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6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07</w:t>
            </w:r>
          </w:p>
        </w:tc>
      </w:tr>
      <w:tr>
        <w:trPr>
          <w:trHeight w:val="372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8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3</w:t>
            </w:r>
          </w:p>
        </w:tc>
      </w:tr>
      <w:tr>
        <w:trPr>
          <w:trHeight w:val="524" w:hRule="atLeast"/>
        </w:trPr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60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C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2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4,68</w:t>
            </w:r>
          </w:p>
          <w:p>
            <w:pPr>
              <w:pStyle w:val="Normal"/>
              <w:tabs>
                <w:tab w:val="clear" w:pos="708"/>
                <w:tab w:val="center" w:pos="1466" w:leader="none"/>
                <w:tab w:val="left" w:pos="220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3</w:t>
            </w:r>
          </w:p>
        </w:tc>
      </w:tr>
      <w:tr>
        <w:trPr>
          <w:trHeight w:val="449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right" w:pos="293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4,3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08</w:t>
            </w:r>
          </w:p>
        </w:tc>
      </w:tr>
      <w:tr>
        <w:trPr>
          <w:trHeight w:val="420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lang w:val="en-US"/>
              </w:rPr>
              <w:t>Pb+ CurI</w:t>
            </w:r>
          </w:p>
        </w:tc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66" w:leader="none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4,7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44" w:hanging="384"/>
      </w:pPr>
      <w:rPr/>
    </w:lvl>
  </w:abstractNum>
  <w:abstractNum w:abstractNumId="2">
    <w:lvl w:ilvl="0">
      <w:start w:val="2"/>
      <w:numFmt w:val="upperLetter"/>
      <w:lvlText w:val="(%1)"/>
      <w:lvlJc w:val="left"/>
      <w:pPr>
        <w:tabs>
          <w:tab w:val="num" w:pos="0"/>
        </w:tabs>
        <w:ind w:left="735" w:hanging="375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750" w:hanging="39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21:59:00Z</dcterms:created>
  <dc:creator>terrain</dc:creator>
  <dc:description/>
  <cp:keywords/>
  <dc:language>en-US</dc:language>
  <cp:lastModifiedBy>Halima Gamrani</cp:lastModifiedBy>
  <dcterms:modified xsi:type="dcterms:W3CDTF">2017-02-23T21:59:00Z</dcterms:modified>
  <cp:revision>2</cp:revision>
  <dc:subject/>
  <dc:title/>
</cp:coreProperties>
</file>